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863" w:rsidRPr="005B33B6" w:rsidRDefault="00C02480">
      <w:pPr>
        <w:rPr>
          <w:rFonts w:ascii="Times New Roman" w:hAnsi="Times New Roman" w:cs="Times New Roman"/>
          <w:sz w:val="24"/>
          <w:szCs w:val="24"/>
        </w:rPr>
      </w:pPr>
      <w:r w:rsidRPr="00C02480">
        <w:rPr>
          <w:rFonts w:ascii="Times New Roman" w:hAnsi="Times New Roman" w:cs="Times New Roman"/>
          <w:b/>
          <w:sz w:val="24"/>
          <w:szCs w:val="24"/>
        </w:rPr>
        <w:t>S</w:t>
      </w:r>
      <w:r w:rsidR="00104505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8A5CC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024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4961">
        <w:rPr>
          <w:rFonts w:ascii="Times New Roman" w:hAnsi="Times New Roman" w:cs="Times New Roman"/>
          <w:sz w:val="24"/>
          <w:szCs w:val="24"/>
        </w:rPr>
        <w:t>Essential and n</w:t>
      </w:r>
      <w:r w:rsidR="005B33B6" w:rsidRPr="005B33B6">
        <w:rPr>
          <w:rFonts w:ascii="Times New Roman" w:hAnsi="Times New Roman" w:cs="Times New Roman"/>
          <w:sz w:val="24"/>
          <w:szCs w:val="24"/>
        </w:rPr>
        <w:t>on-essential genes</w:t>
      </w:r>
    </w:p>
    <w:p w:rsidR="00C02480" w:rsidRDefault="00C02480"/>
    <w:tbl>
      <w:tblPr>
        <w:tblW w:w="3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2200"/>
      </w:tblGrid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1511B6" w:rsidP="00C02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</w:t>
            </w:r>
            <w:r w:rsidR="000C74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C7457" w:rsidRPr="000C745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YRE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N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I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6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5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2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T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Z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E1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NE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C1H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C1I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TU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1A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B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S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IF3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I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A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5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SJ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3C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K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U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E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S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R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N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ANTD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C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DD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P2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T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2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9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X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PN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POL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DN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5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I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1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38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UN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R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LP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0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PL1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8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5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P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N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5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4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VB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VB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A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PQ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FM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NP2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NP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CA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B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5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6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V3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IP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TA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GC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2A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2A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Y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0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G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S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L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L7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L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CD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P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I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P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X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L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30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XR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A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BE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12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F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B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C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Z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OH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4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1G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A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AT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GNT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N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H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HLHE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IF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IFA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IFB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IFB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IF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Y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N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1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1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4orf1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5orf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orf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orf1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orf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8orf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9orf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1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orf1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orf2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orf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orf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orf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orf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orf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orf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orf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orf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orf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orf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B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BP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BS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G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G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G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SPER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K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8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0R1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X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X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Y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Y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Y2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Y2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A2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A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A3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TN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H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HR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A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2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6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RN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B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G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GB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PY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AP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20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7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XC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N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G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H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H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9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45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45A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45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47A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F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R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or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orf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LC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1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1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6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A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C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A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F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7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AF4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AF8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I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A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03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04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06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0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B1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AT2L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KK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R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R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RT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RTC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C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R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G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CR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P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X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X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X4L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X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CAB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H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3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06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7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7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1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1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5A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5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RL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Z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Z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FA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L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G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R1N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DC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DC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D4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D4L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E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N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G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MD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C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T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T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E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E2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L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R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P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M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R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S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A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A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K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KN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R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R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T6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A6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T1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C6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K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C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X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CA2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CY2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FO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BF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BFW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O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RT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GF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HL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A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B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D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H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FY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FY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N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3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3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3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5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P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T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A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K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W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2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7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F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8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8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6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6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6R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L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L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M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R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C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G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IH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ZUMO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G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V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DC3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2D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3D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3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8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8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1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3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3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3-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3-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5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7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9-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23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26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3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4-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4-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4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4-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4-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5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9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9-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9-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LB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FPL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X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X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I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IT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ZP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Z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Z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ZL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B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B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B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B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C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1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D3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D3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2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3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5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P1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P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P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R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AT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GPR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GPR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GPRX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GPRX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GN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NR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PC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F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OGN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OS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ST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D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D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G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X2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X2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BO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X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FF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HS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S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V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2E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Y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9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ALI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N1LW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N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A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H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H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H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J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S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Z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1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2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2D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3C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3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4A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E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E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G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L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N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S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S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AK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AT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C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D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G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G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H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J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W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3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3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3A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C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C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D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D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D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K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1B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1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1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1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1V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B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B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E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I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K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M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2W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6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6A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6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AU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I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M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M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P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T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T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T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V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W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6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6K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6S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6V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7A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7C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7D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7G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8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8B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8G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8U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9Q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O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OP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O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D6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X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GE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X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S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OV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6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L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Y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K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LYR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LYRP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WI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WI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D1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2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2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4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1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LI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LIPR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LIPR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PL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121L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E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E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E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E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3F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4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4F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5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3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F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F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F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F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F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B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G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L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LH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5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Y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KH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F1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X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X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Y1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Y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Y1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Y1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Y1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Y1J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H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NL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XO1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P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PL4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X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XF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D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13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1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E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T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P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F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FP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7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GE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D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GB1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10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T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R9C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4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G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-Se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CBP1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LEC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X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0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3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7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7A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8A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A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2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4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6A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9A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1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6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TRK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HLH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CA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CA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CA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A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A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M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NK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PL2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R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X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X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X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X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X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H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T6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R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R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R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R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1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L1Y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P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R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B3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B3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HH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P10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DDM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1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1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AP2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DP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IF2LX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IF2LY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M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KT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32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0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IGD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F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D52L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H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R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T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ML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H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L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C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C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M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V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GA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O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Y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YL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SK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SK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DC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QLN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OC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7L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S2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X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X3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HL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N1R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N1R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N1R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REB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RT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X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DC10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DC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DC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GE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GE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KR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G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C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M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804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RF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P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P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02480" w:rsidRPr="00C02480" w:rsidTr="00C0248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C02480" w:rsidRPr="00C02480" w:rsidRDefault="00C02480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WIM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2480" w:rsidRPr="00C02480" w:rsidRDefault="00B17916" w:rsidP="00C02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C02480" w:rsidRPr="000C7457" w:rsidRDefault="000C74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0C7457">
        <w:rPr>
          <w:rFonts w:ascii="Times New Roman" w:hAnsi="Times New Roman" w:cs="Times New Roman"/>
        </w:rPr>
        <w:t xml:space="preserve">: This column indicates whether the gene is an essential gene or a non-essential </w:t>
      </w:r>
      <w:r w:rsidR="00C6029A">
        <w:rPr>
          <w:rFonts w:ascii="Times New Roman" w:hAnsi="Times New Roman" w:cs="Times New Roman"/>
        </w:rPr>
        <w:t>one</w:t>
      </w:r>
      <w:r w:rsidRPr="000C7457">
        <w:rPr>
          <w:rFonts w:ascii="Times New Roman" w:hAnsi="Times New Roman" w:cs="Times New Roman"/>
        </w:rPr>
        <w:t>, “+” represents essential gene and “-” represents non-essential gene.</w:t>
      </w:r>
    </w:p>
    <w:sectPr w:rsidR="00C02480" w:rsidRPr="000C7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D16" w:rsidRDefault="00C33D16" w:rsidP="00C02480">
      <w:r>
        <w:separator/>
      </w:r>
    </w:p>
  </w:endnote>
  <w:endnote w:type="continuationSeparator" w:id="0">
    <w:p w:rsidR="00C33D16" w:rsidRDefault="00C33D16" w:rsidP="00C02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D16" w:rsidRDefault="00C33D16" w:rsidP="00C02480">
      <w:r>
        <w:separator/>
      </w:r>
    </w:p>
  </w:footnote>
  <w:footnote w:type="continuationSeparator" w:id="0">
    <w:p w:rsidR="00C33D16" w:rsidRDefault="00C33D16" w:rsidP="00C02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A0"/>
    <w:rsid w:val="000C7457"/>
    <w:rsid w:val="00104505"/>
    <w:rsid w:val="001511B6"/>
    <w:rsid w:val="00234961"/>
    <w:rsid w:val="003D3101"/>
    <w:rsid w:val="00434E85"/>
    <w:rsid w:val="004D6863"/>
    <w:rsid w:val="005429A0"/>
    <w:rsid w:val="005B33B6"/>
    <w:rsid w:val="006340DF"/>
    <w:rsid w:val="006F081F"/>
    <w:rsid w:val="007773D2"/>
    <w:rsid w:val="007878CD"/>
    <w:rsid w:val="008A5CC2"/>
    <w:rsid w:val="009A4509"/>
    <w:rsid w:val="00B17916"/>
    <w:rsid w:val="00C02480"/>
    <w:rsid w:val="00C33D16"/>
    <w:rsid w:val="00C6029A"/>
    <w:rsid w:val="00CD75C9"/>
    <w:rsid w:val="00FB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092305-1A8E-46EF-B5D1-71DD46D4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4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48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02480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C02480"/>
    <w:rPr>
      <w:color w:val="954F72"/>
      <w:u w:val="single"/>
    </w:rPr>
  </w:style>
  <w:style w:type="paragraph" w:customStyle="1" w:styleId="font5">
    <w:name w:val="font5"/>
    <w:basedOn w:val="a"/>
    <w:rsid w:val="00C024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C0248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C024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C0248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0248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C024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3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653</Words>
  <Characters>9424</Characters>
  <Application>Microsoft Office Word</Application>
  <DocSecurity>0</DocSecurity>
  <Lines>78</Lines>
  <Paragraphs>22</Paragraphs>
  <ScaleCrop>false</ScaleCrop>
  <Company/>
  <LinksUpToDate>false</LinksUpToDate>
  <CharactersWithSpaces>1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14</cp:revision>
  <dcterms:created xsi:type="dcterms:W3CDTF">2017-02-08T06:13:00Z</dcterms:created>
  <dcterms:modified xsi:type="dcterms:W3CDTF">2017-06-16T08:27:00Z</dcterms:modified>
</cp:coreProperties>
</file>